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93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2186"/>
        <w:gridCol w:w="835"/>
        <w:gridCol w:w="813"/>
        <w:gridCol w:w="1043"/>
        <w:gridCol w:w="846"/>
        <w:gridCol w:w="1172"/>
        <w:gridCol w:w="1205"/>
        <w:gridCol w:w="894"/>
        <w:gridCol w:w="824"/>
        <w:gridCol w:w="882"/>
        <w:gridCol w:w="776"/>
      </w:tblGrid>
      <w:tr w14:paraId="6E35D8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4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D3CEAB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21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1B6E97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uthor</w:t>
            </w:r>
          </w:p>
        </w:tc>
        <w:tc>
          <w:tcPr>
            <w:tcW w:w="8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47ED18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ge</w:t>
            </w:r>
          </w:p>
        </w:tc>
        <w:tc>
          <w:tcPr>
            <w:tcW w:w="81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651A1B1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sex</w:t>
            </w:r>
          </w:p>
        </w:tc>
        <w:tc>
          <w:tcPr>
            <w:tcW w:w="10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034807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Tumor Size (cm)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23FD4E1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Hypertension</w:t>
            </w:r>
          </w:p>
        </w:tc>
        <w:tc>
          <w:tcPr>
            <w:tcW w:w="117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1EC17F9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E Involvement</w:t>
            </w:r>
          </w:p>
        </w:tc>
        <w:tc>
          <w:tcPr>
            <w:tcW w:w="12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749B97C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 Involvement</w:t>
            </w:r>
          </w:p>
        </w:tc>
        <w:tc>
          <w:tcPr>
            <w:tcW w:w="8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40505C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drena-lectomy</w:t>
            </w:r>
          </w:p>
        </w:tc>
        <w:tc>
          <w:tcPr>
            <w:tcW w:w="8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3FEBA2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 Amput-ation</w:t>
            </w:r>
          </w:p>
        </w:tc>
        <w:tc>
          <w:tcPr>
            <w:tcW w:w="88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59B0766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UE Amputa-tion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 w14:paraId="4937CE1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xitus</w:t>
            </w:r>
          </w:p>
        </w:tc>
      </w:tr>
      <w:tr w14:paraId="2AA61A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5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3A0F4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</w:p>
        </w:tc>
        <w:tc>
          <w:tcPr>
            <w:tcW w:w="218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B269A3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This case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A901D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6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291F2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33A14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8</w:t>
            </w: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FFFA9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E626D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A4363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86CD5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68308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8ABA1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2A3F7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5841DE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056AB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59052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ios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C228E4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626DC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442CD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1898D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C59C3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97ABA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9CD92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222C0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1A297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30EA2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433193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F3B5E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7007D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uchmann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2BA81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CAFE8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65EC1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F9DF9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E3618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9128B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B203E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70997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B4210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ADEBA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72CA22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A0DCB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8F585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albir-Guman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894AC4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41E7A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CA005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96751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789C2B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877CD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ight foo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70DB7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36081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0D15A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ED7C7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4E0916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7DCD1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5FF81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essis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54F3E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9EB96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BCF8C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B5685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61ADE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AB4D4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ft foo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716FA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3439C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714FF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03DC0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4E9CB8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3A52E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0B8C7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Tack y Lenders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280A0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EDFAE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03976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BA9B3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6FC10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8C571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ight foo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E9309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990E2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B7097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83103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4B1985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1EA2A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BAB4B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uecrcke y Bliss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8302A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45FB7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D5DE0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D5DA4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80353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DF300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ft foo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28F3D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00740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E512C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29E63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451C98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A4257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046B64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Januszewicz y Wocial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71D13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S/N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8CB247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S/N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BA24A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S/N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71662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S/N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23989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FD3B9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081A0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A4154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42079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C6668E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642A37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94D24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A1745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orrega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6AFE7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3B08E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8355B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1F710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5672E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99CE8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ight foo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53D7E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B8C54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C0076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5D149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</w:tr>
      <w:tr w14:paraId="561235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BB0B3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F6F70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dtke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D0270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912E1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C48F3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541BD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BC78D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DFAB1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B664E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CEA503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2F2D1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93D1B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5677AA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C0D66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EF0D15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adtke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0102C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0E3C0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9066D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71C5F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FD2B1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49B1C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C01BB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8AEF4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7515C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E44E2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0735AC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8A98D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D9EB2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Scharf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D5079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5B87C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25A3B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kg (autopsy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FB9E1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E3463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6450D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  <w:bookmarkStart w:id="0" w:name="_GoBack"/>
            <w:bookmarkEnd w:id="0"/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50B31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69F14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6853F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20DEF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</w:tr>
      <w:tr w14:paraId="4689A5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9D667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2B4671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Scharf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F54D7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60DC8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170C8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70197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B532A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BD0B7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EB87E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B5F44E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A58B4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B37D9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</w:tr>
      <w:tr w14:paraId="1A2A6F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95C1A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3280E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ngelman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5173A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200DF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F27B2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EF463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2D11C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72295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E6A4E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F11ED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5D5D2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323C7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253BDA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C2E250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B0D5E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andawar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CA222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DBB89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3E2B3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ED52A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63FAB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E2D17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ft foo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1E22E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E59DE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C05EB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1F6FD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5F64BC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F21C6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1C366A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Kumar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E1EB8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D9D7F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4DB0B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67994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46FBC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ft h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AF2BF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B7C46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8FB479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4CEFBF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41B887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59B585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49DFE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C9861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osquera Rey et al.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BF62B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E9198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291AA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42CEA8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8E0703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9534D5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12792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CB1D6C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94EF0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8B013B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39F483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45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73334415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1049C888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Ahmed Boukhalfa et al.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09DF745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2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22CC2890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38C059D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1.5 (R)</w:t>
            </w:r>
          </w:p>
          <w:p w14:paraId="6978AF4A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5.4 (L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3D0AA18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74ABC67D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3249CAC9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08F9882E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00E34FC6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Yes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4EA5F4A1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16058B52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o</w:t>
            </w:r>
          </w:p>
        </w:tc>
      </w:tr>
      <w:tr w14:paraId="2F4010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934" w:type="dxa"/>
            <w:gridSpan w:val="12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6A3CC4">
            <w:pPr>
              <w:widowControl/>
              <w:numPr>
                <w:ilvl w:val="0"/>
                <w:numId w:val="0"/>
              </w:numPr>
              <w:spacing w:before="10" w:after="10" w:line="120" w:lineRule="exact"/>
              <w:ind w:leftChars="30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LE: lower extremity;UE: upper extremity</w:t>
            </w:r>
          </w:p>
        </w:tc>
      </w:tr>
    </w:tbl>
    <w:p w14:paraId="29C9F41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4A138E"/>
    <w:rsid w:val="5B4A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12:50:00Z</dcterms:created>
  <dc:creator>四月天</dc:creator>
  <cp:lastModifiedBy>四月天</cp:lastModifiedBy>
  <dcterms:modified xsi:type="dcterms:W3CDTF">2026-04-05T12:5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294D0D78D724ACBBB7A6E6B38E8E774_11</vt:lpwstr>
  </property>
  <property fmtid="{D5CDD505-2E9C-101B-9397-08002B2CF9AE}" pid="4" name="KSOTemplateDocerSaveRecord">
    <vt:lpwstr>eyJoZGlkIjoiNDljMTNmMjliYzRkYWM5MDE4ODljMzcyMmE4YjhiOTAiLCJ1c2VySWQiOiIzMDQ5NTM3OTEifQ==</vt:lpwstr>
  </property>
</Properties>
</file>